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DED" w:rsidRDefault="009A1DED" w:rsidP="009A1DED">
      <w:pPr>
        <w:jc w:val="both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Supplement material:</w:t>
      </w:r>
    </w:p>
    <w:p w:rsidR="009A1DED" w:rsidRDefault="009A1DED" w:rsidP="009A1DED">
      <w:pPr>
        <w:jc w:val="both"/>
        <w:rPr>
          <w:rFonts w:ascii="Arial" w:hAnsi="Arial" w:cs="Arial"/>
          <w:lang w:val="en-US"/>
        </w:rPr>
      </w:pPr>
    </w:p>
    <w:p w:rsidR="009A1DED" w:rsidRDefault="009A1DED" w:rsidP="009A1DED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 Table 1. </w:t>
      </w:r>
      <w:r>
        <w:rPr>
          <w:rFonts w:ascii="Arial" w:hAnsi="Arial" w:cs="Arial"/>
          <w:lang w:val="en-US"/>
        </w:rPr>
        <w:t>Descriptive comparison of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absolute blood pressure in patients with ICH, based on good functional outcome (</w:t>
      </w:r>
      <w:proofErr w:type="spellStart"/>
      <w:r>
        <w:rPr>
          <w:rFonts w:ascii="Arial" w:hAnsi="Arial" w:cs="Arial"/>
          <w:bCs/>
          <w:lang w:val="en-US"/>
        </w:rPr>
        <w:t>mRS</w:t>
      </w:r>
      <w:proofErr w:type="spellEnd"/>
      <w:r>
        <w:rPr>
          <w:rFonts w:ascii="Arial" w:hAnsi="Arial" w:cs="Arial"/>
          <w:bCs/>
          <w:lang w:val="en-US"/>
        </w:rPr>
        <w:t xml:space="preserve"> 0-2) at 90 days follow-up: time frame 16-24hrs, 24-48hrs, 48-72h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84"/>
        <w:gridCol w:w="1444"/>
        <w:gridCol w:w="222"/>
        <w:gridCol w:w="1935"/>
        <w:gridCol w:w="1920"/>
        <w:gridCol w:w="916"/>
      </w:tblGrid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 ICH patients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CH patients with good outcome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CH patients with poor outcome 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16-24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8.8±1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6.0±1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0.7±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4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portion of values exceeding 140 mmHg systolic (%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±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±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±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9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.0±11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.0±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.7±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0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.3±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.0±1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8±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9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24-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0.1±1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7.1±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.0±1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portion of values exceeding 140 mmHg systolic (%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±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±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±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.4±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.4±1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0±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0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.3±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.0±1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.9±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48-72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.6±1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1.0±1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3.6±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portion of values exceeding 140 mmHg systolic (%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±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±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v±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8±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.4±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8±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.0±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.0±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.8±1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8</w:t>
            </w:r>
          </w:p>
        </w:tc>
      </w:tr>
    </w:tbl>
    <w:p w:rsidR="009A1DED" w:rsidRDefault="009A1DED" w:rsidP="009A1DE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^Mann-Whitney U test for </w:t>
      </w:r>
      <w:proofErr w:type="spellStart"/>
      <w:r>
        <w:rPr>
          <w:rFonts w:ascii="Arial" w:hAnsi="Arial" w:cs="Arial"/>
          <w:lang w:val="en-US"/>
        </w:rPr>
        <w:t>non normally</w:t>
      </w:r>
      <w:proofErr w:type="spellEnd"/>
      <w:r>
        <w:rPr>
          <w:rFonts w:ascii="Arial" w:hAnsi="Arial" w:cs="Arial"/>
          <w:lang w:val="en-US"/>
        </w:rPr>
        <w:t xml:space="preserve"> or ordinal variables</w:t>
      </w:r>
    </w:p>
    <w:p w:rsidR="009A1DED" w:rsidRDefault="009A1DED" w:rsidP="009A1DE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Chi-square test for normally distributed and continuous variables</w:t>
      </w:r>
    </w:p>
    <w:p w:rsidR="009A1DED" w:rsidRDefault="009A1DED" w:rsidP="009A1DED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Statistically significant values are </w:t>
      </w:r>
      <w:r>
        <w:rPr>
          <w:rFonts w:ascii="Arial" w:hAnsi="Arial" w:cs="Arial"/>
        </w:rPr>
        <w:t>highlighted</w:t>
      </w:r>
    </w:p>
    <w:p w:rsidR="009A1DED" w:rsidRDefault="009A1DED" w:rsidP="009A1DED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Abbreviations: BP, blood pressure; HR, heart rate; MAP, middle arterial pressure; SD, standard deviation.</w:t>
      </w:r>
    </w:p>
    <w:p w:rsidR="009A1DED" w:rsidRDefault="009A1DED" w:rsidP="009A1DED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* Percent values are represented as decimal numbers. For example, 0.25 means that 25% of the values are above the specified threshold.</w:t>
      </w:r>
    </w:p>
    <w:p w:rsidR="009A1DED" w:rsidRDefault="009A1DED" w:rsidP="009A1DED">
      <w:pPr>
        <w:jc w:val="both"/>
        <w:rPr>
          <w:rFonts w:ascii="Arial" w:hAnsi="Arial" w:cs="Arial"/>
          <w:lang w:val="en-US"/>
        </w:rPr>
      </w:pPr>
    </w:p>
    <w:p w:rsidR="009A1DED" w:rsidRDefault="009A1DED" w:rsidP="009A1DED">
      <w:pPr>
        <w:rPr>
          <w:rFonts w:ascii="Arial" w:hAnsi="Arial" w:cs="Arial"/>
          <w:lang w:val="en-US"/>
        </w:rPr>
      </w:pPr>
    </w:p>
    <w:p w:rsidR="009A1DED" w:rsidRDefault="009A1DED" w:rsidP="009A1DED">
      <w:pPr>
        <w:jc w:val="both"/>
        <w:rPr>
          <w:rFonts w:ascii="Arial" w:hAnsi="Arial" w:cs="Arial"/>
          <w:b/>
          <w:lang w:val="en-GB"/>
        </w:rPr>
      </w:pPr>
    </w:p>
    <w:p w:rsidR="009A1DED" w:rsidRDefault="009A1DED" w:rsidP="009A1DE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 table 2: Descriptive comparison of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blood pressure variability indices in patients with ICH, based on good functional outcome (</w:t>
      </w:r>
      <w:proofErr w:type="spellStart"/>
      <w:r>
        <w:rPr>
          <w:rFonts w:ascii="Arial" w:hAnsi="Arial" w:cs="Arial"/>
          <w:bCs/>
          <w:lang w:val="en-US"/>
        </w:rPr>
        <w:t>mRS</w:t>
      </w:r>
      <w:proofErr w:type="spellEnd"/>
      <w:r>
        <w:rPr>
          <w:rFonts w:ascii="Arial" w:hAnsi="Arial" w:cs="Arial"/>
          <w:bCs/>
          <w:lang w:val="en-US"/>
        </w:rPr>
        <w:t xml:space="preserve"> 0-2) at 90 days follow-up: time frame 16-24hrs, 24-48hrs, 48-72h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83"/>
        <w:gridCol w:w="1421"/>
        <w:gridCol w:w="222"/>
        <w:gridCol w:w="2096"/>
        <w:gridCol w:w="2075"/>
        <w:gridCol w:w="924"/>
      </w:tblGrid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 ICH patients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CH patients with good outcome 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CH patients with poor outcome 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8-1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V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±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±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5±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1±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±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6±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</w:t>
            </w:r>
            <w:r>
              <w:rPr>
                <w:rFonts w:ascii="Arial" w:hAnsi="Arial" w:cs="Arial"/>
              </w:rPr>
              <w:t>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2±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±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±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±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±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3±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P 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8±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5±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±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9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±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3±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4±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16-24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V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8±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±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2±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8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8±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9±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4±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</w:t>
            </w:r>
            <w:r>
              <w:rPr>
                <w:rFonts w:ascii="Arial" w:hAnsi="Arial" w:cs="Arial"/>
              </w:rPr>
              <w:t>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3±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±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5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±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3±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±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1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5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P 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,5±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8±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±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8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±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±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±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2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24-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V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9±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7±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0±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4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7±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0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</w:t>
            </w:r>
            <w:r>
              <w:rPr>
                <w:rFonts w:ascii="Arial" w:hAnsi="Arial" w:cs="Arial"/>
              </w:rPr>
              <w:t>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±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4±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Dia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±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3±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±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4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±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2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P 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±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3±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9±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±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4±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9±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8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b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u w:val="single"/>
                <w:lang w:val="en-US"/>
              </w:rPr>
              <w:t>Time frame 48-72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V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2±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2±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3±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5±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8±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0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0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±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0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</w:t>
            </w:r>
            <w:r>
              <w:rPr>
                <w:rFonts w:ascii="Arial" w:hAnsi="Arial" w:cs="Arial"/>
              </w:rPr>
              <w:t>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2±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6±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4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1±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4±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±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stolic B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±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3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P SV</w:t>
            </w:r>
          </w:p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±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±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6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5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SD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7±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3±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9±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6</w:t>
            </w:r>
          </w:p>
        </w:tc>
      </w:tr>
      <w:tr w:rsidR="009A1DED" w:rsidTr="00B7344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P CV, </w:t>
            </w:r>
            <w:proofErr w:type="spellStart"/>
            <w:r>
              <w:rPr>
                <w:rFonts w:ascii="Arial" w:hAnsi="Arial" w:cs="Arial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±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±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DED" w:rsidRDefault="009A1DED" w:rsidP="00B7344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6</w:t>
            </w:r>
          </w:p>
        </w:tc>
      </w:tr>
    </w:tbl>
    <w:p w:rsidR="009A1DED" w:rsidRDefault="009A1DED" w:rsidP="009A1DE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^Mann-Whitney U test for </w:t>
      </w:r>
      <w:proofErr w:type="spellStart"/>
      <w:r>
        <w:rPr>
          <w:rFonts w:ascii="Arial" w:hAnsi="Arial" w:cs="Arial"/>
          <w:lang w:val="en-US"/>
        </w:rPr>
        <w:t>non normally</w:t>
      </w:r>
      <w:proofErr w:type="spellEnd"/>
      <w:r>
        <w:rPr>
          <w:rFonts w:ascii="Arial" w:hAnsi="Arial" w:cs="Arial"/>
          <w:lang w:val="en-US"/>
        </w:rPr>
        <w:t xml:space="preserve"> or ordinal variables</w:t>
      </w:r>
    </w:p>
    <w:p w:rsidR="009A1DED" w:rsidRDefault="009A1DED" w:rsidP="009A1DE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Chi-square test for normally distributed and continuous variables</w:t>
      </w:r>
    </w:p>
    <w:p w:rsidR="009A1DED" w:rsidRDefault="009A1DED" w:rsidP="009A1DED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Statistically significant values are </w:t>
      </w:r>
      <w:r>
        <w:rPr>
          <w:rFonts w:ascii="Arial" w:hAnsi="Arial" w:cs="Arial"/>
        </w:rPr>
        <w:t>highlighted</w:t>
      </w:r>
    </w:p>
    <w:p w:rsidR="009A1DED" w:rsidRDefault="009A1DED" w:rsidP="009A1DED">
      <w:pPr>
        <w:rPr>
          <w:rFonts w:ascii="Arial" w:eastAsia="Times New Roman" w:hAnsi="Arial" w:cs="Arial"/>
          <w:color w:val="0D0D0D"/>
          <w:shd w:val="clear" w:color="auto" w:fill="FFFFFF"/>
          <w:lang w:val="en-GB"/>
        </w:rPr>
      </w:pPr>
      <w:r>
        <w:rPr>
          <w:rFonts w:ascii="Arial" w:hAnsi="Arial" w:cs="Arial"/>
          <w:lang w:val="en-US"/>
        </w:rPr>
        <w:t xml:space="preserve">Abbreviations: </w:t>
      </w:r>
      <w:r>
        <w:rPr>
          <w:rFonts w:ascii="Arial" w:hAnsi="Arial" w:cs="Arial"/>
          <w:bCs/>
          <w:lang w:val="en-US"/>
        </w:rPr>
        <w:t xml:space="preserve">BP, blood pressure; </w:t>
      </w:r>
      <w:r>
        <w:rPr>
          <w:rFonts w:ascii="Arial" w:hAnsi="Arial" w:cs="Arial"/>
          <w:lang w:val="en-US"/>
        </w:rPr>
        <w:t>CV, coefficient of variation;</w:t>
      </w:r>
      <w:r>
        <w:rPr>
          <w:rFonts w:ascii="Arial" w:hAnsi="Arial" w:cs="Arial"/>
          <w:bCs/>
          <w:lang w:val="en-US"/>
        </w:rPr>
        <w:t xml:space="preserve"> MAP, middle arterial pressure; SD, standard deviation; </w:t>
      </w:r>
      <w:r>
        <w:rPr>
          <w:rFonts w:ascii="Arial" w:hAnsi="Arial" w:cs="Arial"/>
          <w:lang w:val="en-US"/>
        </w:rPr>
        <w:t>SV, successive variability.</w:t>
      </w:r>
    </w:p>
    <w:p w:rsidR="009A1DED" w:rsidRDefault="009A1DED" w:rsidP="009A1DE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Percent values are represented as decimal numbers. For example, 0.25 means that 25% of the values are above the specified threshold.</w:t>
      </w:r>
    </w:p>
    <w:p w:rsidR="009A1DED" w:rsidRDefault="009A1DED" w:rsidP="009A1DED">
      <w:pPr>
        <w:rPr>
          <w:rFonts w:ascii="Arial" w:hAnsi="Arial" w:cs="Arial"/>
          <w:lang w:val="en-US"/>
        </w:rPr>
      </w:pPr>
    </w:p>
    <w:bookmarkEnd w:id="0"/>
    <w:p w:rsidR="008C6E8D" w:rsidRDefault="008C6E8D"/>
    <w:sectPr w:rsidR="008C6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DED"/>
    <w:rsid w:val="00024CCB"/>
    <w:rsid w:val="00032EA4"/>
    <w:rsid w:val="00061C71"/>
    <w:rsid w:val="000C5333"/>
    <w:rsid w:val="001030A9"/>
    <w:rsid w:val="00113800"/>
    <w:rsid w:val="00124878"/>
    <w:rsid w:val="00133657"/>
    <w:rsid w:val="0014303B"/>
    <w:rsid w:val="00170859"/>
    <w:rsid w:val="001A01D2"/>
    <w:rsid w:val="00214199"/>
    <w:rsid w:val="00265F6F"/>
    <w:rsid w:val="00290DA7"/>
    <w:rsid w:val="003069BA"/>
    <w:rsid w:val="003263D0"/>
    <w:rsid w:val="003A17DA"/>
    <w:rsid w:val="003E01F5"/>
    <w:rsid w:val="003E0991"/>
    <w:rsid w:val="00407591"/>
    <w:rsid w:val="004231F6"/>
    <w:rsid w:val="00496D31"/>
    <w:rsid w:val="00497667"/>
    <w:rsid w:val="004E2C86"/>
    <w:rsid w:val="004F2348"/>
    <w:rsid w:val="00502614"/>
    <w:rsid w:val="00524BF1"/>
    <w:rsid w:val="00543980"/>
    <w:rsid w:val="005C77F5"/>
    <w:rsid w:val="006337E2"/>
    <w:rsid w:val="00644786"/>
    <w:rsid w:val="006618C8"/>
    <w:rsid w:val="00661B93"/>
    <w:rsid w:val="00672693"/>
    <w:rsid w:val="006B20ED"/>
    <w:rsid w:val="006C2FC7"/>
    <w:rsid w:val="006F3F35"/>
    <w:rsid w:val="006F518B"/>
    <w:rsid w:val="00744461"/>
    <w:rsid w:val="00786B8A"/>
    <w:rsid w:val="007A33C2"/>
    <w:rsid w:val="007D6258"/>
    <w:rsid w:val="00835F22"/>
    <w:rsid w:val="0084309F"/>
    <w:rsid w:val="00846ACD"/>
    <w:rsid w:val="008C6E8D"/>
    <w:rsid w:val="008E0319"/>
    <w:rsid w:val="00911720"/>
    <w:rsid w:val="009921FF"/>
    <w:rsid w:val="009A1DED"/>
    <w:rsid w:val="009A3681"/>
    <w:rsid w:val="009B1A60"/>
    <w:rsid w:val="009B737D"/>
    <w:rsid w:val="009F1D24"/>
    <w:rsid w:val="00A42E93"/>
    <w:rsid w:val="00A76A5A"/>
    <w:rsid w:val="00AC36BF"/>
    <w:rsid w:val="00B13DDF"/>
    <w:rsid w:val="00B200F9"/>
    <w:rsid w:val="00B5390E"/>
    <w:rsid w:val="00B66806"/>
    <w:rsid w:val="00B81479"/>
    <w:rsid w:val="00BD314A"/>
    <w:rsid w:val="00BE289C"/>
    <w:rsid w:val="00BE3CF4"/>
    <w:rsid w:val="00BF4FAC"/>
    <w:rsid w:val="00C36496"/>
    <w:rsid w:val="00C41D97"/>
    <w:rsid w:val="00C44B6B"/>
    <w:rsid w:val="00C54D35"/>
    <w:rsid w:val="00C554E7"/>
    <w:rsid w:val="00CA7341"/>
    <w:rsid w:val="00CF18DB"/>
    <w:rsid w:val="00D32E50"/>
    <w:rsid w:val="00D434D2"/>
    <w:rsid w:val="00E1318A"/>
    <w:rsid w:val="00E17C4F"/>
    <w:rsid w:val="00EC357F"/>
    <w:rsid w:val="00EF63A8"/>
    <w:rsid w:val="00F5224E"/>
    <w:rsid w:val="00F6025E"/>
    <w:rsid w:val="00F95537"/>
    <w:rsid w:val="00FB0443"/>
    <w:rsid w:val="00FF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D685E-B54D-4A61-B69D-E95657F9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DED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3</Characters>
  <Application>Microsoft Office Word</Application>
  <DocSecurity>0</DocSecurity>
  <Lines>33</Lines>
  <Paragraphs>9</Paragraphs>
  <ScaleCrop>false</ScaleCrop>
  <Company>HP Inc.</Company>
  <LinksUpToDate>false</LinksUpToDate>
  <CharactersWithSpaces>4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lvizhi  Jeevajothi</dc:creator>
  <cp:keywords/>
  <dc:description/>
  <cp:lastModifiedBy>Kanalvizhi  Jeevajothi</cp:lastModifiedBy>
  <cp:revision>1</cp:revision>
  <dcterms:created xsi:type="dcterms:W3CDTF">2024-10-07T09:03:00Z</dcterms:created>
  <dcterms:modified xsi:type="dcterms:W3CDTF">2024-10-07T09:04:00Z</dcterms:modified>
</cp:coreProperties>
</file>